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BEC7" w14:textId="77777777" w:rsidR="003E2238" w:rsidRPr="0004505F" w:rsidRDefault="003E2238" w:rsidP="003E223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spacing w:line="480" w:lineRule="auto"/>
        <w:ind w:left="-567" w:right="-1440"/>
        <w:rPr>
          <w:b/>
          <w:lang w:eastAsia="ja-JP"/>
        </w:rPr>
      </w:pPr>
      <w:bookmarkStart w:id="0" w:name="_GoBack"/>
      <w:bookmarkEnd w:id="0"/>
      <w:r w:rsidRPr="0004505F">
        <w:rPr>
          <w:b/>
          <w:lang w:eastAsia="ja-JP"/>
        </w:rPr>
        <w:t>Supplem</w:t>
      </w:r>
      <w:r>
        <w:rPr>
          <w:b/>
          <w:lang w:eastAsia="ja-JP"/>
        </w:rPr>
        <w:t>en</w:t>
      </w:r>
      <w:r w:rsidRPr="0004505F">
        <w:rPr>
          <w:b/>
          <w:lang w:eastAsia="ja-JP"/>
        </w:rPr>
        <w:t>tary appendix</w:t>
      </w:r>
    </w:p>
    <w:p w14:paraId="1E5DB0DC" w14:textId="77777777" w:rsidR="003E2238" w:rsidRDefault="003E2238" w:rsidP="003E223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spacing w:line="480" w:lineRule="auto"/>
        <w:ind w:left="-567" w:right="-1440"/>
        <w:rPr>
          <w:lang w:eastAsia="ja-JP"/>
        </w:rPr>
      </w:pPr>
    </w:p>
    <w:p w14:paraId="0B56B63A" w14:textId="77777777" w:rsidR="003E2238" w:rsidRPr="00D31BDD" w:rsidRDefault="003E2238" w:rsidP="003E2238">
      <w:pPr>
        <w:spacing w:before="100" w:beforeAutospacing="1" w:after="100" w:afterAutospacing="1" w:line="360" w:lineRule="auto"/>
        <w:jc w:val="center"/>
        <w:rPr>
          <w:b/>
          <w:color w:val="000000"/>
        </w:rPr>
      </w:pPr>
      <w:r w:rsidRPr="00D31BDD">
        <w:rPr>
          <w:b/>
          <w:color w:val="000000"/>
        </w:rPr>
        <w:t>Protocol for questions about Dignity Therapy (</w:t>
      </w:r>
      <w:proofErr w:type="spellStart"/>
      <w:r w:rsidRPr="00D31BDD">
        <w:rPr>
          <w:b/>
          <w:color w:val="000000"/>
        </w:rPr>
        <w:t>Chochinov</w:t>
      </w:r>
      <w:proofErr w:type="spellEnd"/>
      <w:r w:rsidRPr="00D31BDD">
        <w:rPr>
          <w:b/>
          <w:color w:val="000000"/>
        </w:rPr>
        <w:t>, 2012)</w:t>
      </w:r>
    </w:p>
    <w:p w14:paraId="18997B6E" w14:textId="77777777" w:rsidR="003E2238" w:rsidRPr="00D31BDD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</w:rPr>
      </w:pPr>
      <w:r w:rsidRPr="00D31BDD">
        <w:rPr>
          <w:rFonts w:ascii="Times New Roman" w:hAnsi="Times New Roman"/>
          <w:color w:val="000000"/>
          <w:lang w:eastAsia="ja-JP"/>
        </w:rPr>
        <w:t>Tell me a little about your life history, particularly the parts that you either remember most or think are the most important? When did you feel most alive?</w:t>
      </w:r>
    </w:p>
    <w:p w14:paraId="5320F2D1" w14:textId="77777777" w:rsidR="003E2238" w:rsidRPr="00D31BDD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</w:rPr>
      </w:pPr>
      <w:r w:rsidRPr="00D31BDD">
        <w:rPr>
          <w:rFonts w:ascii="Times New Roman" w:hAnsi="Times New Roman"/>
          <w:color w:val="000000"/>
          <w:lang w:eastAsia="ja-JP"/>
        </w:rPr>
        <w:t>Are there specific things that you would want your family to know about you, and are there particular things you would want them to remember?</w:t>
      </w:r>
    </w:p>
    <w:p w14:paraId="32101D2F" w14:textId="77777777" w:rsidR="003E2238" w:rsidRPr="00D31BDD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</w:rPr>
      </w:pPr>
      <w:r w:rsidRPr="00D31BDD">
        <w:rPr>
          <w:rFonts w:ascii="Times New Roman" w:hAnsi="Times New Roman"/>
          <w:color w:val="000000"/>
          <w:lang w:eastAsia="ja-JP"/>
        </w:rPr>
        <w:t xml:space="preserve">What are the most important roles you have had in life (e.g., family roles, vocational roles, community-service roles)? </w:t>
      </w:r>
    </w:p>
    <w:p w14:paraId="2F3C6513" w14:textId="77777777" w:rsidR="003E2238" w:rsidRPr="00D31BDD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  <w:lang w:eastAsia="ja-JP"/>
        </w:rPr>
      </w:pPr>
      <w:r w:rsidRPr="00D31BDD">
        <w:rPr>
          <w:rFonts w:ascii="Times New Roman" w:hAnsi="Times New Roman"/>
          <w:color w:val="000000"/>
          <w:lang w:eastAsia="ja-JP"/>
        </w:rPr>
        <w:t>What are your most important accomplishments, and what do you feel most proud of?</w:t>
      </w:r>
    </w:p>
    <w:p w14:paraId="3AFE4AF1" w14:textId="77777777" w:rsidR="003E2238" w:rsidRPr="000D1FF1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  <w:lang w:eastAsia="en-US"/>
        </w:rPr>
      </w:pPr>
      <w:r w:rsidRPr="00D31BDD">
        <w:rPr>
          <w:rFonts w:ascii="Times New Roman" w:hAnsi="Times New Roman"/>
          <w:color w:val="000000"/>
          <w:lang w:eastAsia="ja-JP"/>
        </w:rPr>
        <w:t>Why were they so important to you and what do you think you accomplished in those roles?</w:t>
      </w:r>
    </w:p>
    <w:p w14:paraId="488DCC80" w14:textId="77777777" w:rsidR="003E2238" w:rsidRPr="00D31BDD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</w:rPr>
      </w:pPr>
      <w:r w:rsidRPr="00D31BDD">
        <w:rPr>
          <w:rFonts w:ascii="Times New Roman" w:hAnsi="Times New Roman"/>
          <w:color w:val="000000"/>
          <w:lang w:eastAsia="ja-JP"/>
        </w:rPr>
        <w:t>Are there particular things that you feel still need to be said to your loved ones or things that you would want to take the time to say once again?</w:t>
      </w:r>
    </w:p>
    <w:p w14:paraId="02EB3940" w14:textId="77777777" w:rsidR="003E2238" w:rsidRPr="00D31BDD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</w:rPr>
      </w:pPr>
      <w:r w:rsidRPr="00D31BDD">
        <w:rPr>
          <w:rFonts w:ascii="Times New Roman" w:hAnsi="Times New Roman"/>
          <w:color w:val="000000"/>
          <w:lang w:eastAsia="ja-JP"/>
        </w:rPr>
        <w:t>What are your hopes and dreams for your loved ones?</w:t>
      </w:r>
    </w:p>
    <w:p w14:paraId="14FFEB33" w14:textId="77777777" w:rsidR="003E2238" w:rsidRPr="000D1FF1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  <w:lang w:eastAsia="en-US"/>
        </w:rPr>
      </w:pPr>
      <w:r w:rsidRPr="00D31BDD">
        <w:rPr>
          <w:rFonts w:ascii="Times New Roman" w:hAnsi="Times New Roman"/>
          <w:color w:val="000000"/>
          <w:lang w:eastAsia="ja-JP"/>
        </w:rPr>
        <w:t xml:space="preserve">What have you learned about life that you would want to pass along to others? </w:t>
      </w:r>
    </w:p>
    <w:p w14:paraId="38EEB7AE" w14:textId="77777777" w:rsidR="003E2238" w:rsidRPr="00D31BDD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</w:rPr>
      </w:pPr>
      <w:r w:rsidRPr="00D31BDD">
        <w:rPr>
          <w:rFonts w:ascii="Times New Roman" w:hAnsi="Times New Roman"/>
          <w:color w:val="000000"/>
          <w:lang w:eastAsia="ja-JP"/>
        </w:rPr>
        <w:t>What advice or words of guidance would you wish to pass along to your son, daughter, husband, wife, parents, or other(s)?</w:t>
      </w:r>
    </w:p>
    <w:p w14:paraId="390968E0" w14:textId="77777777" w:rsidR="003E2238" w:rsidRPr="00D31BDD" w:rsidRDefault="003E2238" w:rsidP="003E2238">
      <w:pPr>
        <w:pStyle w:val="Listenabsatz"/>
        <w:widowControl w:val="0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808080" w:themeColor="background1" w:themeShade="80"/>
          <w:right w:val="single" w:sz="4" w:space="4" w:color="auto"/>
          <w:between w:val="single" w:sz="2" w:space="1" w:color="808080" w:themeColor="background1" w:themeShade="80"/>
        </w:pBd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color w:val="000000"/>
        </w:rPr>
      </w:pPr>
      <w:r w:rsidRPr="00D31BDD">
        <w:rPr>
          <w:rFonts w:ascii="Times New Roman" w:hAnsi="Times New Roman"/>
          <w:color w:val="000000"/>
          <w:lang w:eastAsia="ja-JP"/>
        </w:rPr>
        <w:t>Are there words or perhaps even instructions that you would like to offer your family to help prepare them for the future?</w:t>
      </w:r>
    </w:p>
    <w:p w14:paraId="39092AF9" w14:textId="77777777" w:rsidR="003E2238" w:rsidRPr="00D31BDD" w:rsidRDefault="003E2238" w:rsidP="003E2238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2" w:space="1" w:color="808080" w:themeColor="background1" w:themeShade="80"/>
        </w:pBdr>
        <w:spacing w:before="100" w:beforeAutospacing="1" w:after="100" w:afterAutospacing="1" w:line="360" w:lineRule="auto"/>
        <w:rPr>
          <w:rFonts w:ascii="Times New Roman" w:hAnsi="Times New Roman"/>
          <w:color w:val="000000"/>
        </w:rPr>
      </w:pPr>
      <w:r w:rsidRPr="00D31BDD">
        <w:rPr>
          <w:rFonts w:ascii="Times New Roman" w:hAnsi="Times New Roman"/>
          <w:color w:val="000000"/>
          <w:lang w:eastAsia="ja-JP"/>
        </w:rPr>
        <w:t>In creating this permanent record, are there other things that you would like included?</w:t>
      </w:r>
    </w:p>
    <w:p w14:paraId="2FC264E1" w14:textId="77777777" w:rsidR="003E2238" w:rsidRDefault="003E2238" w:rsidP="003E2238">
      <w:pPr>
        <w:rPr>
          <w:lang w:eastAsia="ja-JP"/>
        </w:rPr>
      </w:pPr>
      <w:r>
        <w:rPr>
          <w:lang w:eastAsia="ja-JP"/>
        </w:rPr>
        <w:br w:type="page"/>
      </w:r>
    </w:p>
    <w:p w14:paraId="4FA4DE15" w14:textId="77777777" w:rsidR="003E2238" w:rsidRDefault="003E2238" w:rsidP="003E223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8"/>
        </w:tabs>
        <w:spacing w:line="480" w:lineRule="auto"/>
        <w:ind w:left="-567" w:right="-1440"/>
        <w:rPr>
          <w:lang w:eastAsia="ja-JP"/>
        </w:rPr>
      </w:pPr>
    </w:p>
    <w:p w14:paraId="02E8BD60" w14:textId="77777777" w:rsidR="003E2238" w:rsidRDefault="003E2238" w:rsidP="003E2238">
      <w:pPr>
        <w:jc w:val="center"/>
        <w:rPr>
          <w:rFonts w:eastAsia="MS Gothic"/>
          <w:b/>
        </w:rPr>
      </w:pPr>
      <w:bookmarkStart w:id="1" w:name="_Toc523822925"/>
      <w:r w:rsidRPr="00AF5C85">
        <w:rPr>
          <w:rFonts w:eastAsia="MS Gothic"/>
          <w:b/>
          <w:lang w:val="en-GB"/>
        </w:rPr>
        <w:t>Dignity</w:t>
      </w:r>
      <w:r w:rsidRPr="006A4D43">
        <w:rPr>
          <w:rFonts w:eastAsia="MS Gothic"/>
          <w:b/>
        </w:rPr>
        <w:t xml:space="preserve"> Therapy Evaluation Questionnaire (DTEQ)</w:t>
      </w:r>
      <w:bookmarkEnd w:id="1"/>
    </w:p>
    <w:p w14:paraId="35B5B503" w14:textId="77777777" w:rsidR="003E2238" w:rsidRDefault="003E2238" w:rsidP="003E2238">
      <w:pPr>
        <w:jc w:val="center"/>
        <w:rPr>
          <w:rFonts w:eastAsia="MS Gothic"/>
          <w:b/>
        </w:rPr>
      </w:pPr>
    </w:p>
    <w:p w14:paraId="16EE0338" w14:textId="77777777" w:rsidR="003E2238" w:rsidRPr="00AF5C85" w:rsidRDefault="003E2238" w:rsidP="003E2238">
      <w:pPr>
        <w:rPr>
          <w:sz w:val="22"/>
          <w:szCs w:val="22"/>
        </w:rPr>
      </w:pPr>
      <w:r w:rsidRPr="00AF5C85">
        <w:rPr>
          <w:sz w:val="22"/>
          <w:szCs w:val="22"/>
        </w:rPr>
        <w:t>B</w:t>
      </w:r>
      <w:r>
        <w:t>elow you find some questions re</w:t>
      </w:r>
      <w:r w:rsidRPr="00AF5C85">
        <w:rPr>
          <w:sz w:val="22"/>
          <w:szCs w:val="22"/>
        </w:rPr>
        <w:t>g</w:t>
      </w:r>
      <w:r>
        <w:t>a</w:t>
      </w:r>
      <w:r w:rsidRPr="00AF5C85">
        <w:rPr>
          <w:sz w:val="22"/>
          <w:szCs w:val="22"/>
        </w:rPr>
        <w:t>rding your satisfaction with Dignity Therapy. Please mark or circle one number per line to indicate your response.</w:t>
      </w:r>
    </w:p>
    <w:tbl>
      <w:tblPr>
        <w:tblStyle w:val="Tabellen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964"/>
        <w:gridCol w:w="964"/>
        <w:gridCol w:w="964"/>
        <w:gridCol w:w="964"/>
        <w:gridCol w:w="964"/>
      </w:tblGrid>
      <w:tr w:rsidR="003E2238" w:rsidRPr="00D31BDD" w14:paraId="47285968" w14:textId="77777777" w:rsidTr="00881E52">
        <w:trPr>
          <w:trHeight w:val="460"/>
        </w:trPr>
        <w:tc>
          <w:tcPr>
            <w:tcW w:w="4673" w:type="dxa"/>
          </w:tcPr>
          <w:p w14:paraId="43FE3EA1" w14:textId="77777777" w:rsidR="003E2238" w:rsidRPr="00D31BDD" w:rsidRDefault="003E2238" w:rsidP="00881E52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964" w:type="dxa"/>
          </w:tcPr>
          <w:p w14:paraId="0BB584AD" w14:textId="77777777" w:rsidR="003E2238" w:rsidRPr="00D31BDD" w:rsidRDefault="003E2238" w:rsidP="00881E52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31BDD">
              <w:rPr>
                <w:b/>
                <w:sz w:val="22"/>
                <w:szCs w:val="22"/>
              </w:rPr>
              <w:t>Not at all</w:t>
            </w:r>
          </w:p>
        </w:tc>
        <w:tc>
          <w:tcPr>
            <w:tcW w:w="964" w:type="dxa"/>
          </w:tcPr>
          <w:p w14:paraId="4DAFA0B0" w14:textId="77777777" w:rsidR="003E2238" w:rsidRPr="00D31BDD" w:rsidRDefault="003E2238" w:rsidP="00881E52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31BDD">
              <w:rPr>
                <w:b/>
                <w:sz w:val="22"/>
                <w:szCs w:val="22"/>
              </w:rPr>
              <w:t>A little bit</w:t>
            </w:r>
          </w:p>
        </w:tc>
        <w:tc>
          <w:tcPr>
            <w:tcW w:w="964" w:type="dxa"/>
          </w:tcPr>
          <w:p w14:paraId="65B4507C" w14:textId="77777777" w:rsidR="003E2238" w:rsidRPr="00D31BDD" w:rsidRDefault="003E2238" w:rsidP="00881E52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31BDD">
              <w:rPr>
                <w:b/>
                <w:sz w:val="22"/>
                <w:szCs w:val="22"/>
              </w:rPr>
              <w:t>Some-</w:t>
            </w:r>
          </w:p>
          <w:p w14:paraId="51808900" w14:textId="77777777" w:rsidR="003E2238" w:rsidRPr="00D31BDD" w:rsidRDefault="003E2238" w:rsidP="00881E52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31BDD">
              <w:rPr>
                <w:b/>
                <w:sz w:val="22"/>
                <w:szCs w:val="22"/>
              </w:rPr>
              <w:t>what</w:t>
            </w:r>
          </w:p>
        </w:tc>
        <w:tc>
          <w:tcPr>
            <w:tcW w:w="964" w:type="dxa"/>
          </w:tcPr>
          <w:p w14:paraId="4B14AAAD" w14:textId="77777777" w:rsidR="003E2238" w:rsidRPr="00D31BDD" w:rsidRDefault="003E2238" w:rsidP="00881E52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31BDD">
              <w:rPr>
                <w:b/>
                <w:sz w:val="22"/>
                <w:szCs w:val="22"/>
              </w:rPr>
              <w:t>Quite a bit</w:t>
            </w:r>
          </w:p>
        </w:tc>
        <w:tc>
          <w:tcPr>
            <w:tcW w:w="964" w:type="dxa"/>
          </w:tcPr>
          <w:p w14:paraId="72E49B57" w14:textId="77777777" w:rsidR="003E2238" w:rsidRPr="00D31BDD" w:rsidRDefault="003E2238" w:rsidP="00881E52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31BDD">
              <w:rPr>
                <w:b/>
                <w:sz w:val="22"/>
                <w:szCs w:val="22"/>
              </w:rPr>
              <w:t>Very much</w:t>
            </w:r>
          </w:p>
        </w:tc>
      </w:tr>
      <w:tr w:rsidR="003E2238" w:rsidRPr="00D31BDD" w14:paraId="12FB2DAB" w14:textId="77777777" w:rsidTr="00881E52">
        <w:trPr>
          <w:trHeight w:val="460"/>
        </w:trPr>
        <w:tc>
          <w:tcPr>
            <w:tcW w:w="4673" w:type="dxa"/>
          </w:tcPr>
          <w:p w14:paraId="71FACDE9" w14:textId="77777777" w:rsidR="003E2238" w:rsidRPr="00D31BDD" w:rsidRDefault="003E2238" w:rsidP="003E223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52" w:hanging="425"/>
              <w:rPr>
                <w:rFonts w:ascii="Times New Roman" w:hAnsi="Times New Roman"/>
                <w:sz w:val="22"/>
                <w:szCs w:val="22"/>
              </w:rPr>
            </w:pPr>
            <w:r w:rsidRPr="00D31BDD">
              <w:rPr>
                <w:rFonts w:ascii="Times New Roman" w:hAnsi="Times New Roman"/>
                <w:sz w:val="22"/>
                <w:szCs w:val="22"/>
              </w:rPr>
              <w:t>Did you perceive Dignity Therapy as helpful?</w:t>
            </w:r>
          </w:p>
        </w:tc>
        <w:tc>
          <w:tcPr>
            <w:tcW w:w="964" w:type="dxa"/>
            <w:vAlign w:val="center"/>
          </w:tcPr>
          <w:p w14:paraId="3DBA4966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2E9E9B4F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15B8E398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70FFF30A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261BC903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5</w:t>
            </w:r>
          </w:p>
        </w:tc>
      </w:tr>
      <w:tr w:rsidR="003E2238" w:rsidRPr="00D31BDD" w14:paraId="1079D30B" w14:textId="77777777" w:rsidTr="00881E52">
        <w:trPr>
          <w:trHeight w:val="460"/>
        </w:trPr>
        <w:tc>
          <w:tcPr>
            <w:tcW w:w="4673" w:type="dxa"/>
          </w:tcPr>
          <w:p w14:paraId="4913A7BA" w14:textId="77777777" w:rsidR="003E2238" w:rsidRPr="00D31BDD" w:rsidRDefault="003E2238" w:rsidP="003E223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52" w:hanging="425"/>
              <w:rPr>
                <w:rFonts w:ascii="Times New Roman" w:hAnsi="Times New Roman"/>
                <w:sz w:val="22"/>
                <w:szCs w:val="22"/>
              </w:rPr>
            </w:pPr>
            <w:r w:rsidRPr="00D31BDD">
              <w:rPr>
                <w:rFonts w:ascii="Times New Roman" w:hAnsi="Times New Roman"/>
                <w:sz w:val="22"/>
                <w:szCs w:val="22"/>
              </w:rPr>
              <w:t>Would you recommend Dignity Therapy to other patients?</w:t>
            </w:r>
          </w:p>
        </w:tc>
        <w:tc>
          <w:tcPr>
            <w:tcW w:w="964" w:type="dxa"/>
            <w:vAlign w:val="center"/>
          </w:tcPr>
          <w:p w14:paraId="121663AA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7FFA231B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3A21C569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3C9F17B3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3E5CFD9A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5</w:t>
            </w:r>
          </w:p>
        </w:tc>
      </w:tr>
      <w:tr w:rsidR="003E2238" w:rsidRPr="00D31BDD" w14:paraId="39A70CD1" w14:textId="77777777" w:rsidTr="00881E52">
        <w:trPr>
          <w:trHeight w:val="460"/>
        </w:trPr>
        <w:tc>
          <w:tcPr>
            <w:tcW w:w="4673" w:type="dxa"/>
          </w:tcPr>
          <w:p w14:paraId="2CA1F529" w14:textId="77777777" w:rsidR="003E2238" w:rsidRPr="00D31BDD" w:rsidRDefault="003E2238" w:rsidP="003E223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52" w:hanging="425"/>
              <w:rPr>
                <w:rFonts w:ascii="Times New Roman" w:hAnsi="Times New Roman"/>
                <w:sz w:val="22"/>
                <w:szCs w:val="22"/>
              </w:rPr>
            </w:pPr>
            <w:r w:rsidRPr="00D31BDD">
              <w:rPr>
                <w:rFonts w:ascii="Times New Roman" w:hAnsi="Times New Roman"/>
                <w:sz w:val="22"/>
                <w:szCs w:val="22"/>
              </w:rPr>
              <w:t>Are you satisfied with your own answers/comments given in/during the therapy?</w:t>
            </w:r>
          </w:p>
        </w:tc>
        <w:tc>
          <w:tcPr>
            <w:tcW w:w="964" w:type="dxa"/>
            <w:vAlign w:val="center"/>
          </w:tcPr>
          <w:p w14:paraId="5C46E728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271ECB64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636D7758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798857C3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7E9BCA26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5</w:t>
            </w:r>
          </w:p>
        </w:tc>
      </w:tr>
      <w:tr w:rsidR="003E2238" w:rsidRPr="00D31BDD" w14:paraId="4C055742" w14:textId="77777777" w:rsidTr="00881E52">
        <w:trPr>
          <w:trHeight w:val="460"/>
        </w:trPr>
        <w:tc>
          <w:tcPr>
            <w:tcW w:w="4673" w:type="dxa"/>
          </w:tcPr>
          <w:p w14:paraId="58A36EE3" w14:textId="77777777" w:rsidR="003E2238" w:rsidRPr="00D31BDD" w:rsidRDefault="003E2238" w:rsidP="003E223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52" w:hanging="425"/>
              <w:rPr>
                <w:rFonts w:ascii="Times New Roman" w:hAnsi="Times New Roman"/>
                <w:sz w:val="22"/>
                <w:szCs w:val="22"/>
              </w:rPr>
            </w:pPr>
            <w:r w:rsidRPr="00D31BDD">
              <w:rPr>
                <w:rFonts w:ascii="Times New Roman" w:hAnsi="Times New Roman"/>
                <w:sz w:val="22"/>
                <w:szCs w:val="22"/>
              </w:rPr>
              <w:t>Did you feel yourself well supported by the therapist?</w:t>
            </w:r>
          </w:p>
        </w:tc>
        <w:tc>
          <w:tcPr>
            <w:tcW w:w="964" w:type="dxa"/>
            <w:vAlign w:val="center"/>
          </w:tcPr>
          <w:p w14:paraId="10E1E6D0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45608610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2303FF1D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6B5EB334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2B0DD085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5</w:t>
            </w:r>
          </w:p>
        </w:tc>
      </w:tr>
      <w:tr w:rsidR="003E2238" w:rsidRPr="00D31BDD" w14:paraId="33D8A59C" w14:textId="77777777" w:rsidTr="00881E52">
        <w:trPr>
          <w:trHeight w:val="460"/>
        </w:trPr>
        <w:tc>
          <w:tcPr>
            <w:tcW w:w="4673" w:type="dxa"/>
          </w:tcPr>
          <w:p w14:paraId="03F149C2" w14:textId="77777777" w:rsidR="003E2238" w:rsidRPr="00D31BDD" w:rsidRDefault="003E2238" w:rsidP="003E223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52" w:hanging="425"/>
              <w:rPr>
                <w:rFonts w:ascii="Times New Roman" w:hAnsi="Times New Roman"/>
                <w:sz w:val="22"/>
                <w:szCs w:val="22"/>
              </w:rPr>
            </w:pPr>
            <w:r w:rsidRPr="00D31BDD">
              <w:rPr>
                <w:rFonts w:ascii="Times New Roman" w:hAnsi="Times New Roman"/>
                <w:sz w:val="22"/>
                <w:szCs w:val="22"/>
              </w:rPr>
              <w:t xml:space="preserve">Did you experience Dignity 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D31BDD">
              <w:rPr>
                <w:rFonts w:ascii="Times New Roman" w:hAnsi="Times New Roman"/>
                <w:sz w:val="22"/>
                <w:szCs w:val="22"/>
              </w:rPr>
              <w:t>herapy as meaningful?</w:t>
            </w:r>
          </w:p>
        </w:tc>
        <w:tc>
          <w:tcPr>
            <w:tcW w:w="964" w:type="dxa"/>
            <w:vAlign w:val="center"/>
          </w:tcPr>
          <w:p w14:paraId="5AA75597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608B71F2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609F46ED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5970CF28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57C8224C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5</w:t>
            </w:r>
          </w:p>
        </w:tc>
      </w:tr>
      <w:tr w:rsidR="003E2238" w:rsidRPr="00D31BDD" w14:paraId="0086A12F" w14:textId="77777777" w:rsidTr="00881E52">
        <w:trPr>
          <w:trHeight w:val="460"/>
        </w:trPr>
        <w:tc>
          <w:tcPr>
            <w:tcW w:w="4673" w:type="dxa"/>
          </w:tcPr>
          <w:p w14:paraId="19563002" w14:textId="77777777" w:rsidR="003E2238" w:rsidRPr="00D31BDD" w:rsidRDefault="003E2238" w:rsidP="003E223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52" w:hanging="425"/>
              <w:rPr>
                <w:rFonts w:ascii="Times New Roman" w:hAnsi="Times New Roman"/>
                <w:sz w:val="22"/>
                <w:szCs w:val="22"/>
              </w:rPr>
            </w:pPr>
            <w:r w:rsidRPr="00D31BDD">
              <w:rPr>
                <w:rFonts w:ascii="Times New Roman" w:hAnsi="Times New Roman"/>
                <w:sz w:val="22"/>
                <w:szCs w:val="22"/>
              </w:rPr>
              <w:t>Did you feel treated yourself respectfully during therapy?</w:t>
            </w:r>
          </w:p>
        </w:tc>
        <w:tc>
          <w:tcPr>
            <w:tcW w:w="964" w:type="dxa"/>
            <w:vAlign w:val="center"/>
          </w:tcPr>
          <w:p w14:paraId="1A7C8A81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36DA3F2C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6DB63952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02C203CA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68181FBE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5</w:t>
            </w:r>
          </w:p>
        </w:tc>
      </w:tr>
      <w:tr w:rsidR="003E2238" w:rsidRPr="00D31BDD" w14:paraId="16FEB1AC" w14:textId="77777777" w:rsidTr="00881E52">
        <w:trPr>
          <w:trHeight w:val="460"/>
        </w:trPr>
        <w:tc>
          <w:tcPr>
            <w:tcW w:w="4673" w:type="dxa"/>
          </w:tcPr>
          <w:p w14:paraId="47E2346E" w14:textId="77777777" w:rsidR="003E2238" w:rsidRPr="00D31BDD" w:rsidRDefault="003E2238" w:rsidP="003E223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52" w:hanging="425"/>
              <w:rPr>
                <w:rFonts w:ascii="Times New Roman" w:hAnsi="Times New Roman"/>
                <w:sz w:val="22"/>
                <w:szCs w:val="22"/>
              </w:rPr>
            </w:pPr>
            <w:r w:rsidRPr="00D31BDD">
              <w:rPr>
                <w:rFonts w:ascii="Times New Roman" w:hAnsi="Times New Roman"/>
                <w:sz w:val="22"/>
                <w:szCs w:val="22"/>
              </w:rPr>
              <w:t>Are you overall satisfied with Dignity Therapy?</w:t>
            </w:r>
          </w:p>
        </w:tc>
        <w:tc>
          <w:tcPr>
            <w:tcW w:w="964" w:type="dxa"/>
            <w:vAlign w:val="center"/>
          </w:tcPr>
          <w:p w14:paraId="4C024E2E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0F7E276F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75BB964D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38820507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6F07BD86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5</w:t>
            </w:r>
          </w:p>
        </w:tc>
      </w:tr>
      <w:tr w:rsidR="003E2238" w:rsidRPr="00D31BDD" w14:paraId="3173647B" w14:textId="77777777" w:rsidTr="00881E52">
        <w:trPr>
          <w:trHeight w:val="460"/>
        </w:trPr>
        <w:tc>
          <w:tcPr>
            <w:tcW w:w="4673" w:type="dxa"/>
          </w:tcPr>
          <w:p w14:paraId="43F2CDDB" w14:textId="77777777" w:rsidR="003E2238" w:rsidRPr="00D31BDD" w:rsidRDefault="003E2238" w:rsidP="003E223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52" w:hanging="425"/>
              <w:rPr>
                <w:rFonts w:ascii="Times New Roman" w:hAnsi="Times New Roman"/>
                <w:sz w:val="22"/>
                <w:szCs w:val="22"/>
              </w:rPr>
            </w:pPr>
            <w:r w:rsidRPr="00D31BDD">
              <w:rPr>
                <w:rFonts w:ascii="Times New Roman" w:hAnsi="Times New Roman"/>
                <w:sz w:val="22"/>
                <w:szCs w:val="22"/>
              </w:rPr>
              <w:t>How much was the conversation with the therapist helpful?</w:t>
            </w:r>
          </w:p>
        </w:tc>
        <w:tc>
          <w:tcPr>
            <w:tcW w:w="964" w:type="dxa"/>
            <w:vAlign w:val="center"/>
          </w:tcPr>
          <w:p w14:paraId="54D01124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4D2E6FF6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098A2110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13231D7C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452EDA24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5</w:t>
            </w:r>
          </w:p>
        </w:tc>
      </w:tr>
      <w:tr w:rsidR="003E2238" w:rsidRPr="00D31BDD" w14:paraId="62DD3E56" w14:textId="77777777" w:rsidTr="00881E52">
        <w:trPr>
          <w:trHeight w:val="460"/>
        </w:trPr>
        <w:tc>
          <w:tcPr>
            <w:tcW w:w="4673" w:type="dxa"/>
          </w:tcPr>
          <w:p w14:paraId="32E28E83" w14:textId="77777777" w:rsidR="003E2238" w:rsidRPr="00D31BDD" w:rsidRDefault="003E2238" w:rsidP="003E2238">
            <w:pPr>
              <w:pStyle w:val="Listenabsatz"/>
              <w:numPr>
                <w:ilvl w:val="0"/>
                <w:numId w:val="1"/>
              </w:numPr>
              <w:spacing w:line="276" w:lineRule="auto"/>
              <w:ind w:left="452" w:hanging="425"/>
              <w:rPr>
                <w:rFonts w:ascii="Times New Roman" w:hAnsi="Times New Roman"/>
                <w:sz w:val="22"/>
                <w:szCs w:val="22"/>
              </w:rPr>
            </w:pPr>
            <w:r w:rsidRPr="00D31BDD">
              <w:rPr>
                <w:rFonts w:ascii="Times New Roman" w:hAnsi="Times New Roman"/>
                <w:sz w:val="22"/>
                <w:szCs w:val="22"/>
              </w:rPr>
              <w:t xml:space="preserve">How much was the generativity </w:t>
            </w:r>
            <w:proofErr w:type="spellStart"/>
            <w:r w:rsidRPr="00D31BDD">
              <w:rPr>
                <w:rFonts w:ascii="Times New Roman" w:hAnsi="Times New Roman"/>
                <w:sz w:val="22"/>
                <w:szCs w:val="22"/>
              </w:rPr>
              <w:t>dokument</w:t>
            </w:r>
            <w:proofErr w:type="spellEnd"/>
            <w:r w:rsidRPr="00D31BDD">
              <w:rPr>
                <w:rFonts w:ascii="Times New Roman" w:hAnsi="Times New Roman"/>
                <w:sz w:val="22"/>
                <w:szCs w:val="22"/>
              </w:rPr>
              <w:t xml:space="preserve"> helpful? </w:t>
            </w:r>
          </w:p>
        </w:tc>
        <w:tc>
          <w:tcPr>
            <w:tcW w:w="964" w:type="dxa"/>
            <w:vAlign w:val="center"/>
          </w:tcPr>
          <w:p w14:paraId="38820A89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6FDB0687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4096644D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6492B02B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6A7D456C" w14:textId="77777777" w:rsidR="003E2238" w:rsidRPr="00D31BDD" w:rsidRDefault="003E2238" w:rsidP="00881E5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31BDD">
              <w:rPr>
                <w:sz w:val="22"/>
                <w:szCs w:val="22"/>
              </w:rPr>
              <w:t>5</w:t>
            </w:r>
          </w:p>
        </w:tc>
      </w:tr>
    </w:tbl>
    <w:p w14:paraId="6C5D9DD4" w14:textId="77777777" w:rsidR="00963D3A" w:rsidRDefault="00963D3A"/>
    <w:sectPr w:rsidR="00963D3A" w:rsidSect="002353E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A35B5"/>
    <w:multiLevelType w:val="hybridMultilevel"/>
    <w:tmpl w:val="8CF0714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0F3E14"/>
    <w:multiLevelType w:val="hybridMultilevel"/>
    <w:tmpl w:val="0EC638E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238"/>
    <w:rsid w:val="0000145A"/>
    <w:rsid w:val="00003068"/>
    <w:rsid w:val="0000482B"/>
    <w:rsid w:val="00007506"/>
    <w:rsid w:val="000146EE"/>
    <w:rsid w:val="00016400"/>
    <w:rsid w:val="00016D82"/>
    <w:rsid w:val="00017F21"/>
    <w:rsid w:val="00027592"/>
    <w:rsid w:val="00030BFA"/>
    <w:rsid w:val="00031E33"/>
    <w:rsid w:val="00032A3E"/>
    <w:rsid w:val="00037004"/>
    <w:rsid w:val="00045EF9"/>
    <w:rsid w:val="00052678"/>
    <w:rsid w:val="00053F0E"/>
    <w:rsid w:val="00054036"/>
    <w:rsid w:val="00056996"/>
    <w:rsid w:val="00056D5B"/>
    <w:rsid w:val="00060A63"/>
    <w:rsid w:val="000611AB"/>
    <w:rsid w:val="000621E1"/>
    <w:rsid w:val="000626A9"/>
    <w:rsid w:val="0006424A"/>
    <w:rsid w:val="00066BC0"/>
    <w:rsid w:val="0006756E"/>
    <w:rsid w:val="0007145C"/>
    <w:rsid w:val="0007311C"/>
    <w:rsid w:val="00073880"/>
    <w:rsid w:val="00075C85"/>
    <w:rsid w:val="000779DB"/>
    <w:rsid w:val="000841C4"/>
    <w:rsid w:val="00085A51"/>
    <w:rsid w:val="00092768"/>
    <w:rsid w:val="000931E9"/>
    <w:rsid w:val="00095295"/>
    <w:rsid w:val="000962B7"/>
    <w:rsid w:val="0009665C"/>
    <w:rsid w:val="000A107C"/>
    <w:rsid w:val="000A2DD8"/>
    <w:rsid w:val="000A54E1"/>
    <w:rsid w:val="000A5751"/>
    <w:rsid w:val="000A5F7D"/>
    <w:rsid w:val="000A7371"/>
    <w:rsid w:val="000B0898"/>
    <w:rsid w:val="000B793E"/>
    <w:rsid w:val="000B7B84"/>
    <w:rsid w:val="000C433E"/>
    <w:rsid w:val="000D4715"/>
    <w:rsid w:val="000D4EDF"/>
    <w:rsid w:val="000D64CD"/>
    <w:rsid w:val="000E02EA"/>
    <w:rsid w:val="000E453C"/>
    <w:rsid w:val="000F2B5C"/>
    <w:rsid w:val="000F39F4"/>
    <w:rsid w:val="000F451A"/>
    <w:rsid w:val="000F45EE"/>
    <w:rsid w:val="000F6CE7"/>
    <w:rsid w:val="001009A2"/>
    <w:rsid w:val="001016A6"/>
    <w:rsid w:val="00107173"/>
    <w:rsid w:val="00113BE1"/>
    <w:rsid w:val="00116564"/>
    <w:rsid w:val="00120652"/>
    <w:rsid w:val="00121ADE"/>
    <w:rsid w:val="00121BDC"/>
    <w:rsid w:val="00122906"/>
    <w:rsid w:val="00122C3A"/>
    <w:rsid w:val="00125AB4"/>
    <w:rsid w:val="00127BDC"/>
    <w:rsid w:val="00130599"/>
    <w:rsid w:val="00130982"/>
    <w:rsid w:val="00131C0D"/>
    <w:rsid w:val="00133D3F"/>
    <w:rsid w:val="001341C2"/>
    <w:rsid w:val="001341D6"/>
    <w:rsid w:val="00135941"/>
    <w:rsid w:val="00140116"/>
    <w:rsid w:val="00141317"/>
    <w:rsid w:val="00145571"/>
    <w:rsid w:val="00145B05"/>
    <w:rsid w:val="0015129A"/>
    <w:rsid w:val="0015534A"/>
    <w:rsid w:val="00167073"/>
    <w:rsid w:val="001703E3"/>
    <w:rsid w:val="00170860"/>
    <w:rsid w:val="001804D3"/>
    <w:rsid w:val="00181AE5"/>
    <w:rsid w:val="00181FC6"/>
    <w:rsid w:val="00182930"/>
    <w:rsid w:val="00182977"/>
    <w:rsid w:val="001872CB"/>
    <w:rsid w:val="001917C4"/>
    <w:rsid w:val="00192215"/>
    <w:rsid w:val="00194EDF"/>
    <w:rsid w:val="00195891"/>
    <w:rsid w:val="00195FC3"/>
    <w:rsid w:val="001963A6"/>
    <w:rsid w:val="001963EF"/>
    <w:rsid w:val="001A0625"/>
    <w:rsid w:val="001A7845"/>
    <w:rsid w:val="001B0B35"/>
    <w:rsid w:val="001B16CB"/>
    <w:rsid w:val="001B2073"/>
    <w:rsid w:val="001B4D3E"/>
    <w:rsid w:val="001B6B01"/>
    <w:rsid w:val="001C750E"/>
    <w:rsid w:val="001D7D80"/>
    <w:rsid w:val="001E0447"/>
    <w:rsid w:val="001E7552"/>
    <w:rsid w:val="001F368A"/>
    <w:rsid w:val="001F37BA"/>
    <w:rsid w:val="001F505C"/>
    <w:rsid w:val="001F72A3"/>
    <w:rsid w:val="001F7B15"/>
    <w:rsid w:val="00206CFC"/>
    <w:rsid w:val="00207AE3"/>
    <w:rsid w:val="0021283E"/>
    <w:rsid w:val="0021408A"/>
    <w:rsid w:val="002144B2"/>
    <w:rsid w:val="00215222"/>
    <w:rsid w:val="002169B4"/>
    <w:rsid w:val="00216C2F"/>
    <w:rsid w:val="00217A79"/>
    <w:rsid w:val="0022285F"/>
    <w:rsid w:val="00223DEB"/>
    <w:rsid w:val="00224953"/>
    <w:rsid w:val="00225269"/>
    <w:rsid w:val="00227A2C"/>
    <w:rsid w:val="00230267"/>
    <w:rsid w:val="002322B2"/>
    <w:rsid w:val="0023539F"/>
    <w:rsid w:val="002353E9"/>
    <w:rsid w:val="00235E62"/>
    <w:rsid w:val="0024523E"/>
    <w:rsid w:val="0024720F"/>
    <w:rsid w:val="00254461"/>
    <w:rsid w:val="0025489F"/>
    <w:rsid w:val="00256249"/>
    <w:rsid w:val="0026510B"/>
    <w:rsid w:val="002666CE"/>
    <w:rsid w:val="00266A8C"/>
    <w:rsid w:val="002701EE"/>
    <w:rsid w:val="002718EE"/>
    <w:rsid w:val="00275BCF"/>
    <w:rsid w:val="002845B3"/>
    <w:rsid w:val="00284E2C"/>
    <w:rsid w:val="002907F5"/>
    <w:rsid w:val="00290B8A"/>
    <w:rsid w:val="002913EE"/>
    <w:rsid w:val="00292BF8"/>
    <w:rsid w:val="002A1510"/>
    <w:rsid w:val="002A2569"/>
    <w:rsid w:val="002B63FA"/>
    <w:rsid w:val="002D347B"/>
    <w:rsid w:val="002D40CC"/>
    <w:rsid w:val="002D6319"/>
    <w:rsid w:val="002D7483"/>
    <w:rsid w:val="002D7E98"/>
    <w:rsid w:val="002E0B8D"/>
    <w:rsid w:val="002E6315"/>
    <w:rsid w:val="002F0614"/>
    <w:rsid w:val="00302CB0"/>
    <w:rsid w:val="003032A5"/>
    <w:rsid w:val="00305D35"/>
    <w:rsid w:val="0030632F"/>
    <w:rsid w:val="00306827"/>
    <w:rsid w:val="00306D81"/>
    <w:rsid w:val="003076F5"/>
    <w:rsid w:val="00311714"/>
    <w:rsid w:val="00311EBB"/>
    <w:rsid w:val="00314BC6"/>
    <w:rsid w:val="00316AE0"/>
    <w:rsid w:val="0031785B"/>
    <w:rsid w:val="003220E0"/>
    <w:rsid w:val="0032241A"/>
    <w:rsid w:val="00326690"/>
    <w:rsid w:val="00331DA3"/>
    <w:rsid w:val="003320F6"/>
    <w:rsid w:val="00332D7D"/>
    <w:rsid w:val="00335E4D"/>
    <w:rsid w:val="00336139"/>
    <w:rsid w:val="0034208E"/>
    <w:rsid w:val="00343091"/>
    <w:rsid w:val="00345E45"/>
    <w:rsid w:val="003501F4"/>
    <w:rsid w:val="00351A55"/>
    <w:rsid w:val="0036212C"/>
    <w:rsid w:val="003624C3"/>
    <w:rsid w:val="003632CB"/>
    <w:rsid w:val="00367149"/>
    <w:rsid w:val="00374560"/>
    <w:rsid w:val="00375491"/>
    <w:rsid w:val="00380F6B"/>
    <w:rsid w:val="00391876"/>
    <w:rsid w:val="0039299B"/>
    <w:rsid w:val="00392BE4"/>
    <w:rsid w:val="0039357B"/>
    <w:rsid w:val="00393DA4"/>
    <w:rsid w:val="003A110E"/>
    <w:rsid w:val="003A2735"/>
    <w:rsid w:val="003A512D"/>
    <w:rsid w:val="003A601F"/>
    <w:rsid w:val="003B478D"/>
    <w:rsid w:val="003B48EA"/>
    <w:rsid w:val="003B6234"/>
    <w:rsid w:val="003C1F2A"/>
    <w:rsid w:val="003C230E"/>
    <w:rsid w:val="003C38FA"/>
    <w:rsid w:val="003C4A11"/>
    <w:rsid w:val="003D093C"/>
    <w:rsid w:val="003D0A26"/>
    <w:rsid w:val="003D1BFC"/>
    <w:rsid w:val="003D5076"/>
    <w:rsid w:val="003D5651"/>
    <w:rsid w:val="003D7610"/>
    <w:rsid w:val="003E0CAE"/>
    <w:rsid w:val="003E1A04"/>
    <w:rsid w:val="003E2238"/>
    <w:rsid w:val="003E2A51"/>
    <w:rsid w:val="003E33E6"/>
    <w:rsid w:val="003E3DEA"/>
    <w:rsid w:val="003E6356"/>
    <w:rsid w:val="003E6C98"/>
    <w:rsid w:val="003E7D9A"/>
    <w:rsid w:val="003F47B3"/>
    <w:rsid w:val="003F66D0"/>
    <w:rsid w:val="003F6D1B"/>
    <w:rsid w:val="00402065"/>
    <w:rsid w:val="004032FE"/>
    <w:rsid w:val="00404242"/>
    <w:rsid w:val="00404A7D"/>
    <w:rsid w:val="00407ED5"/>
    <w:rsid w:val="004131C2"/>
    <w:rsid w:val="00414C8A"/>
    <w:rsid w:val="004179A2"/>
    <w:rsid w:val="00422478"/>
    <w:rsid w:val="0042290F"/>
    <w:rsid w:val="00423420"/>
    <w:rsid w:val="004235F7"/>
    <w:rsid w:val="0042444A"/>
    <w:rsid w:val="004244A5"/>
    <w:rsid w:val="00424610"/>
    <w:rsid w:val="004270F8"/>
    <w:rsid w:val="0042764D"/>
    <w:rsid w:val="0043205A"/>
    <w:rsid w:val="00433542"/>
    <w:rsid w:val="004373BF"/>
    <w:rsid w:val="00437AD8"/>
    <w:rsid w:val="00442053"/>
    <w:rsid w:val="0044231F"/>
    <w:rsid w:val="00445299"/>
    <w:rsid w:val="00446A56"/>
    <w:rsid w:val="0045304A"/>
    <w:rsid w:val="004532AF"/>
    <w:rsid w:val="004601B1"/>
    <w:rsid w:val="00460692"/>
    <w:rsid w:val="00466376"/>
    <w:rsid w:val="00472130"/>
    <w:rsid w:val="0047470E"/>
    <w:rsid w:val="00481AF3"/>
    <w:rsid w:val="00483387"/>
    <w:rsid w:val="0048776A"/>
    <w:rsid w:val="004918B2"/>
    <w:rsid w:val="00493861"/>
    <w:rsid w:val="0049444E"/>
    <w:rsid w:val="00495F83"/>
    <w:rsid w:val="004973E1"/>
    <w:rsid w:val="00497981"/>
    <w:rsid w:val="004A2081"/>
    <w:rsid w:val="004A4645"/>
    <w:rsid w:val="004A6FFC"/>
    <w:rsid w:val="004B1F45"/>
    <w:rsid w:val="004B28DA"/>
    <w:rsid w:val="004B4275"/>
    <w:rsid w:val="004B4397"/>
    <w:rsid w:val="004C34C4"/>
    <w:rsid w:val="004C5F1B"/>
    <w:rsid w:val="004D0A72"/>
    <w:rsid w:val="004D0A7F"/>
    <w:rsid w:val="004D44FD"/>
    <w:rsid w:val="004D486A"/>
    <w:rsid w:val="004D5A5C"/>
    <w:rsid w:val="004D5A86"/>
    <w:rsid w:val="004D6DA6"/>
    <w:rsid w:val="004D72F1"/>
    <w:rsid w:val="004E67F7"/>
    <w:rsid w:val="004F0ADF"/>
    <w:rsid w:val="004F19DF"/>
    <w:rsid w:val="004F238F"/>
    <w:rsid w:val="00503DE0"/>
    <w:rsid w:val="005045D7"/>
    <w:rsid w:val="0050461B"/>
    <w:rsid w:val="00507023"/>
    <w:rsid w:val="0051215A"/>
    <w:rsid w:val="0051255B"/>
    <w:rsid w:val="00513463"/>
    <w:rsid w:val="005161FE"/>
    <w:rsid w:val="00516642"/>
    <w:rsid w:val="00520BA1"/>
    <w:rsid w:val="00521FFA"/>
    <w:rsid w:val="0052302C"/>
    <w:rsid w:val="00523687"/>
    <w:rsid w:val="00523BD9"/>
    <w:rsid w:val="00525AAE"/>
    <w:rsid w:val="00525C0D"/>
    <w:rsid w:val="00527A92"/>
    <w:rsid w:val="00530493"/>
    <w:rsid w:val="00530E14"/>
    <w:rsid w:val="00530FE1"/>
    <w:rsid w:val="0053114A"/>
    <w:rsid w:val="00531250"/>
    <w:rsid w:val="005356C6"/>
    <w:rsid w:val="00537842"/>
    <w:rsid w:val="00540187"/>
    <w:rsid w:val="00545039"/>
    <w:rsid w:val="00545D62"/>
    <w:rsid w:val="00545E2A"/>
    <w:rsid w:val="00551D2C"/>
    <w:rsid w:val="00552ACC"/>
    <w:rsid w:val="005640E7"/>
    <w:rsid w:val="00567AEF"/>
    <w:rsid w:val="00571265"/>
    <w:rsid w:val="00572EB1"/>
    <w:rsid w:val="00574CB7"/>
    <w:rsid w:val="005766C7"/>
    <w:rsid w:val="0058399D"/>
    <w:rsid w:val="0058691A"/>
    <w:rsid w:val="00587665"/>
    <w:rsid w:val="00591ED1"/>
    <w:rsid w:val="005924D6"/>
    <w:rsid w:val="00595353"/>
    <w:rsid w:val="005A16C8"/>
    <w:rsid w:val="005A3EE5"/>
    <w:rsid w:val="005A446E"/>
    <w:rsid w:val="005A485D"/>
    <w:rsid w:val="005A6601"/>
    <w:rsid w:val="005A663D"/>
    <w:rsid w:val="005B1CCB"/>
    <w:rsid w:val="005B3880"/>
    <w:rsid w:val="005B59FA"/>
    <w:rsid w:val="005C0871"/>
    <w:rsid w:val="005C2805"/>
    <w:rsid w:val="005C319B"/>
    <w:rsid w:val="005C6FAE"/>
    <w:rsid w:val="005D0017"/>
    <w:rsid w:val="005D0EC4"/>
    <w:rsid w:val="005D1AE0"/>
    <w:rsid w:val="005D25FE"/>
    <w:rsid w:val="005D5DA6"/>
    <w:rsid w:val="005E233E"/>
    <w:rsid w:val="005E62D7"/>
    <w:rsid w:val="005F3746"/>
    <w:rsid w:val="005F496B"/>
    <w:rsid w:val="005F58AA"/>
    <w:rsid w:val="005F68F4"/>
    <w:rsid w:val="005F735F"/>
    <w:rsid w:val="0061258E"/>
    <w:rsid w:val="0062160F"/>
    <w:rsid w:val="006251FE"/>
    <w:rsid w:val="00625B8C"/>
    <w:rsid w:val="00625F98"/>
    <w:rsid w:val="0063038F"/>
    <w:rsid w:val="00630CFE"/>
    <w:rsid w:val="00635EF5"/>
    <w:rsid w:val="0063620E"/>
    <w:rsid w:val="00636F00"/>
    <w:rsid w:val="0063785D"/>
    <w:rsid w:val="00640E93"/>
    <w:rsid w:val="00641A3F"/>
    <w:rsid w:val="00641D1A"/>
    <w:rsid w:val="00644AAC"/>
    <w:rsid w:val="0064768D"/>
    <w:rsid w:val="00650244"/>
    <w:rsid w:val="006504F3"/>
    <w:rsid w:val="00652886"/>
    <w:rsid w:val="00654E41"/>
    <w:rsid w:val="006575A1"/>
    <w:rsid w:val="00657CF2"/>
    <w:rsid w:val="006623F4"/>
    <w:rsid w:val="00662F1B"/>
    <w:rsid w:val="006705A5"/>
    <w:rsid w:val="00672EA2"/>
    <w:rsid w:val="00673BE3"/>
    <w:rsid w:val="0068776F"/>
    <w:rsid w:val="006A2D8C"/>
    <w:rsid w:val="006A4AB8"/>
    <w:rsid w:val="006B1263"/>
    <w:rsid w:val="006B1A6A"/>
    <w:rsid w:val="006B26B7"/>
    <w:rsid w:val="006B2E79"/>
    <w:rsid w:val="006B4452"/>
    <w:rsid w:val="006B603B"/>
    <w:rsid w:val="006C1E9C"/>
    <w:rsid w:val="006D33F3"/>
    <w:rsid w:val="006D3C46"/>
    <w:rsid w:val="006D48CE"/>
    <w:rsid w:val="006D7D13"/>
    <w:rsid w:val="006E0423"/>
    <w:rsid w:val="006E2675"/>
    <w:rsid w:val="006E2E8A"/>
    <w:rsid w:val="006F4475"/>
    <w:rsid w:val="006F591F"/>
    <w:rsid w:val="006F7246"/>
    <w:rsid w:val="00707B05"/>
    <w:rsid w:val="00707F62"/>
    <w:rsid w:val="00712BB1"/>
    <w:rsid w:val="00715CAD"/>
    <w:rsid w:val="007161FA"/>
    <w:rsid w:val="00722916"/>
    <w:rsid w:val="00723080"/>
    <w:rsid w:val="00724C9B"/>
    <w:rsid w:val="00727B3D"/>
    <w:rsid w:val="00732CC5"/>
    <w:rsid w:val="00735246"/>
    <w:rsid w:val="0073565B"/>
    <w:rsid w:val="0074091F"/>
    <w:rsid w:val="00744D35"/>
    <w:rsid w:val="00750D3E"/>
    <w:rsid w:val="00757862"/>
    <w:rsid w:val="00760DFE"/>
    <w:rsid w:val="00762AA3"/>
    <w:rsid w:val="007630EB"/>
    <w:rsid w:val="00763132"/>
    <w:rsid w:val="00763423"/>
    <w:rsid w:val="00766F62"/>
    <w:rsid w:val="007716BA"/>
    <w:rsid w:val="00771E6A"/>
    <w:rsid w:val="0077237E"/>
    <w:rsid w:val="00773AB6"/>
    <w:rsid w:val="0078058A"/>
    <w:rsid w:val="00786B8F"/>
    <w:rsid w:val="00790ACA"/>
    <w:rsid w:val="007922A7"/>
    <w:rsid w:val="00792B6B"/>
    <w:rsid w:val="007942EE"/>
    <w:rsid w:val="00794F32"/>
    <w:rsid w:val="007A5D5E"/>
    <w:rsid w:val="007B0047"/>
    <w:rsid w:val="007B0607"/>
    <w:rsid w:val="007B217C"/>
    <w:rsid w:val="007B596D"/>
    <w:rsid w:val="007B6896"/>
    <w:rsid w:val="007B7FCE"/>
    <w:rsid w:val="007C1C82"/>
    <w:rsid w:val="007C27CB"/>
    <w:rsid w:val="007C387D"/>
    <w:rsid w:val="007C5444"/>
    <w:rsid w:val="007D3376"/>
    <w:rsid w:val="007D4FD8"/>
    <w:rsid w:val="007D7781"/>
    <w:rsid w:val="007E42A4"/>
    <w:rsid w:val="007E4D85"/>
    <w:rsid w:val="007E58F5"/>
    <w:rsid w:val="007F10E3"/>
    <w:rsid w:val="007F4EC5"/>
    <w:rsid w:val="00810E99"/>
    <w:rsid w:val="0081387D"/>
    <w:rsid w:val="00813AD7"/>
    <w:rsid w:val="00813CF3"/>
    <w:rsid w:val="00821033"/>
    <w:rsid w:val="0082454E"/>
    <w:rsid w:val="00833E97"/>
    <w:rsid w:val="0084013B"/>
    <w:rsid w:val="00841F3D"/>
    <w:rsid w:val="00843617"/>
    <w:rsid w:val="00845E2E"/>
    <w:rsid w:val="00846676"/>
    <w:rsid w:val="00847A88"/>
    <w:rsid w:val="0085240C"/>
    <w:rsid w:val="00853B1C"/>
    <w:rsid w:val="00853D7F"/>
    <w:rsid w:val="00854BCE"/>
    <w:rsid w:val="00856046"/>
    <w:rsid w:val="00857F0A"/>
    <w:rsid w:val="00860137"/>
    <w:rsid w:val="008601CA"/>
    <w:rsid w:val="008648C0"/>
    <w:rsid w:val="008660D5"/>
    <w:rsid w:val="00871A38"/>
    <w:rsid w:val="00873E23"/>
    <w:rsid w:val="008756EC"/>
    <w:rsid w:val="00877D87"/>
    <w:rsid w:val="00883163"/>
    <w:rsid w:val="00897FFC"/>
    <w:rsid w:val="008A45AD"/>
    <w:rsid w:val="008A5A3B"/>
    <w:rsid w:val="008A6697"/>
    <w:rsid w:val="008A7382"/>
    <w:rsid w:val="008B02AB"/>
    <w:rsid w:val="008B0C03"/>
    <w:rsid w:val="008B3D46"/>
    <w:rsid w:val="008B4BB4"/>
    <w:rsid w:val="008B6E92"/>
    <w:rsid w:val="008C0275"/>
    <w:rsid w:val="008C10D1"/>
    <w:rsid w:val="008C5A7E"/>
    <w:rsid w:val="008C71B6"/>
    <w:rsid w:val="008D084D"/>
    <w:rsid w:val="008D2342"/>
    <w:rsid w:val="008D579F"/>
    <w:rsid w:val="008E010E"/>
    <w:rsid w:val="008E7242"/>
    <w:rsid w:val="008F1FD2"/>
    <w:rsid w:val="008F25C4"/>
    <w:rsid w:val="008F2C73"/>
    <w:rsid w:val="008F58D5"/>
    <w:rsid w:val="00905926"/>
    <w:rsid w:val="009059D4"/>
    <w:rsid w:val="00906106"/>
    <w:rsid w:val="009111A2"/>
    <w:rsid w:val="00913502"/>
    <w:rsid w:val="00916D68"/>
    <w:rsid w:val="0092144D"/>
    <w:rsid w:val="00931A0B"/>
    <w:rsid w:val="009346D8"/>
    <w:rsid w:val="00940413"/>
    <w:rsid w:val="00941951"/>
    <w:rsid w:val="00946A06"/>
    <w:rsid w:val="00946B3B"/>
    <w:rsid w:val="0095206B"/>
    <w:rsid w:val="00955B70"/>
    <w:rsid w:val="009616AC"/>
    <w:rsid w:val="00963D3A"/>
    <w:rsid w:val="009674FB"/>
    <w:rsid w:val="00970528"/>
    <w:rsid w:val="00972094"/>
    <w:rsid w:val="009738C8"/>
    <w:rsid w:val="00973A33"/>
    <w:rsid w:val="009741DC"/>
    <w:rsid w:val="00976111"/>
    <w:rsid w:val="00976341"/>
    <w:rsid w:val="009764BE"/>
    <w:rsid w:val="00976B78"/>
    <w:rsid w:val="0098626A"/>
    <w:rsid w:val="00990AA8"/>
    <w:rsid w:val="00990B72"/>
    <w:rsid w:val="0099105F"/>
    <w:rsid w:val="009A6B46"/>
    <w:rsid w:val="009B32A1"/>
    <w:rsid w:val="009B40BE"/>
    <w:rsid w:val="009B4DF0"/>
    <w:rsid w:val="009C0A38"/>
    <w:rsid w:val="009C2F37"/>
    <w:rsid w:val="009C6BA7"/>
    <w:rsid w:val="009D1FE0"/>
    <w:rsid w:val="009D39C8"/>
    <w:rsid w:val="009E082D"/>
    <w:rsid w:val="009E0BB0"/>
    <w:rsid w:val="009E19C2"/>
    <w:rsid w:val="009E277B"/>
    <w:rsid w:val="009E511E"/>
    <w:rsid w:val="009E5F94"/>
    <w:rsid w:val="009F1ED4"/>
    <w:rsid w:val="009F1EF2"/>
    <w:rsid w:val="009F2AF4"/>
    <w:rsid w:val="00A03CAE"/>
    <w:rsid w:val="00A04288"/>
    <w:rsid w:val="00A04435"/>
    <w:rsid w:val="00A0680A"/>
    <w:rsid w:val="00A1640C"/>
    <w:rsid w:val="00A16B1E"/>
    <w:rsid w:val="00A17E8D"/>
    <w:rsid w:val="00A21380"/>
    <w:rsid w:val="00A21C4D"/>
    <w:rsid w:val="00A24457"/>
    <w:rsid w:val="00A24F19"/>
    <w:rsid w:val="00A307CF"/>
    <w:rsid w:val="00A327E5"/>
    <w:rsid w:val="00A330C9"/>
    <w:rsid w:val="00A33968"/>
    <w:rsid w:val="00A34374"/>
    <w:rsid w:val="00A40FDC"/>
    <w:rsid w:val="00A42F6E"/>
    <w:rsid w:val="00A45062"/>
    <w:rsid w:val="00A52218"/>
    <w:rsid w:val="00A5231E"/>
    <w:rsid w:val="00A54C1F"/>
    <w:rsid w:val="00A56A41"/>
    <w:rsid w:val="00A60629"/>
    <w:rsid w:val="00A607F2"/>
    <w:rsid w:val="00A62B23"/>
    <w:rsid w:val="00A643D7"/>
    <w:rsid w:val="00A67A79"/>
    <w:rsid w:val="00A67ACB"/>
    <w:rsid w:val="00A71893"/>
    <w:rsid w:val="00A74441"/>
    <w:rsid w:val="00A81DC3"/>
    <w:rsid w:val="00A87DAB"/>
    <w:rsid w:val="00A9003A"/>
    <w:rsid w:val="00A90BA4"/>
    <w:rsid w:val="00A91B8F"/>
    <w:rsid w:val="00A95DD2"/>
    <w:rsid w:val="00A96186"/>
    <w:rsid w:val="00A96431"/>
    <w:rsid w:val="00AA15C4"/>
    <w:rsid w:val="00AA200F"/>
    <w:rsid w:val="00AA4EED"/>
    <w:rsid w:val="00AA58EC"/>
    <w:rsid w:val="00AA5A05"/>
    <w:rsid w:val="00AA7EB1"/>
    <w:rsid w:val="00AB2404"/>
    <w:rsid w:val="00AB673D"/>
    <w:rsid w:val="00AB77A9"/>
    <w:rsid w:val="00AC4437"/>
    <w:rsid w:val="00AD2A95"/>
    <w:rsid w:val="00AD45F9"/>
    <w:rsid w:val="00AD6860"/>
    <w:rsid w:val="00AE0C57"/>
    <w:rsid w:val="00AE0D66"/>
    <w:rsid w:val="00AE0F7C"/>
    <w:rsid w:val="00AE29ED"/>
    <w:rsid w:val="00AE497B"/>
    <w:rsid w:val="00AE53B0"/>
    <w:rsid w:val="00AF0B1D"/>
    <w:rsid w:val="00AF0DA5"/>
    <w:rsid w:val="00AF329E"/>
    <w:rsid w:val="00AF4722"/>
    <w:rsid w:val="00AF652B"/>
    <w:rsid w:val="00AF7907"/>
    <w:rsid w:val="00B02FB2"/>
    <w:rsid w:val="00B11330"/>
    <w:rsid w:val="00B17088"/>
    <w:rsid w:val="00B42305"/>
    <w:rsid w:val="00B43942"/>
    <w:rsid w:val="00B4520B"/>
    <w:rsid w:val="00B5012C"/>
    <w:rsid w:val="00B5097A"/>
    <w:rsid w:val="00B524B2"/>
    <w:rsid w:val="00B53F3C"/>
    <w:rsid w:val="00B549D5"/>
    <w:rsid w:val="00B56EED"/>
    <w:rsid w:val="00B619D0"/>
    <w:rsid w:val="00B64A85"/>
    <w:rsid w:val="00B64E74"/>
    <w:rsid w:val="00B656BB"/>
    <w:rsid w:val="00B665EB"/>
    <w:rsid w:val="00B6675F"/>
    <w:rsid w:val="00B741E8"/>
    <w:rsid w:val="00B7453B"/>
    <w:rsid w:val="00B77BBA"/>
    <w:rsid w:val="00B80F6E"/>
    <w:rsid w:val="00B834CD"/>
    <w:rsid w:val="00B83562"/>
    <w:rsid w:val="00B85B1B"/>
    <w:rsid w:val="00B9213D"/>
    <w:rsid w:val="00BA07EC"/>
    <w:rsid w:val="00BA3A71"/>
    <w:rsid w:val="00BA44FA"/>
    <w:rsid w:val="00BA65A0"/>
    <w:rsid w:val="00BA6C90"/>
    <w:rsid w:val="00BB3DCC"/>
    <w:rsid w:val="00BC0EEA"/>
    <w:rsid w:val="00BC0FAB"/>
    <w:rsid w:val="00BC1B6A"/>
    <w:rsid w:val="00BC41C7"/>
    <w:rsid w:val="00BC61E4"/>
    <w:rsid w:val="00BC7C5F"/>
    <w:rsid w:val="00BC7E51"/>
    <w:rsid w:val="00BD06F5"/>
    <w:rsid w:val="00BD15CC"/>
    <w:rsid w:val="00BD2AF1"/>
    <w:rsid w:val="00BE05BD"/>
    <w:rsid w:val="00BE581A"/>
    <w:rsid w:val="00BE60E3"/>
    <w:rsid w:val="00BE7CF1"/>
    <w:rsid w:val="00BF00C6"/>
    <w:rsid w:val="00BF3329"/>
    <w:rsid w:val="00BF3679"/>
    <w:rsid w:val="00BF4C11"/>
    <w:rsid w:val="00BF5AEF"/>
    <w:rsid w:val="00BF6997"/>
    <w:rsid w:val="00C00509"/>
    <w:rsid w:val="00C01155"/>
    <w:rsid w:val="00C05498"/>
    <w:rsid w:val="00C06152"/>
    <w:rsid w:val="00C064AE"/>
    <w:rsid w:val="00C07723"/>
    <w:rsid w:val="00C10B63"/>
    <w:rsid w:val="00C113A1"/>
    <w:rsid w:val="00C14E1C"/>
    <w:rsid w:val="00C333E6"/>
    <w:rsid w:val="00C37E71"/>
    <w:rsid w:val="00C37F36"/>
    <w:rsid w:val="00C4257A"/>
    <w:rsid w:val="00C42F4D"/>
    <w:rsid w:val="00C43F36"/>
    <w:rsid w:val="00C457CF"/>
    <w:rsid w:val="00C45F34"/>
    <w:rsid w:val="00C531C7"/>
    <w:rsid w:val="00C55BD1"/>
    <w:rsid w:val="00C55E8B"/>
    <w:rsid w:val="00C565CE"/>
    <w:rsid w:val="00C60107"/>
    <w:rsid w:val="00C61D89"/>
    <w:rsid w:val="00C62621"/>
    <w:rsid w:val="00C67863"/>
    <w:rsid w:val="00C70DBF"/>
    <w:rsid w:val="00C716A5"/>
    <w:rsid w:val="00C728A9"/>
    <w:rsid w:val="00C72DED"/>
    <w:rsid w:val="00C72F3D"/>
    <w:rsid w:val="00C740C7"/>
    <w:rsid w:val="00C748B8"/>
    <w:rsid w:val="00C7660A"/>
    <w:rsid w:val="00C76702"/>
    <w:rsid w:val="00C77444"/>
    <w:rsid w:val="00C77963"/>
    <w:rsid w:val="00C81D37"/>
    <w:rsid w:val="00C8235D"/>
    <w:rsid w:val="00C85252"/>
    <w:rsid w:val="00CA02E2"/>
    <w:rsid w:val="00CA7BB2"/>
    <w:rsid w:val="00CB272B"/>
    <w:rsid w:val="00CB737F"/>
    <w:rsid w:val="00CC487C"/>
    <w:rsid w:val="00CC610D"/>
    <w:rsid w:val="00CC7368"/>
    <w:rsid w:val="00CD13B5"/>
    <w:rsid w:val="00CD1723"/>
    <w:rsid w:val="00CD5452"/>
    <w:rsid w:val="00CD5BC8"/>
    <w:rsid w:val="00CD60CC"/>
    <w:rsid w:val="00CD6338"/>
    <w:rsid w:val="00CE0074"/>
    <w:rsid w:val="00CE3734"/>
    <w:rsid w:val="00CE4034"/>
    <w:rsid w:val="00CF3321"/>
    <w:rsid w:val="00CF3B43"/>
    <w:rsid w:val="00CF405A"/>
    <w:rsid w:val="00CF43F3"/>
    <w:rsid w:val="00CF6837"/>
    <w:rsid w:val="00D1631B"/>
    <w:rsid w:val="00D16FCC"/>
    <w:rsid w:val="00D228E9"/>
    <w:rsid w:val="00D24B9A"/>
    <w:rsid w:val="00D25A5C"/>
    <w:rsid w:val="00D27BFC"/>
    <w:rsid w:val="00D3013D"/>
    <w:rsid w:val="00D33C02"/>
    <w:rsid w:val="00D357BA"/>
    <w:rsid w:val="00D412C6"/>
    <w:rsid w:val="00D55762"/>
    <w:rsid w:val="00D55AA8"/>
    <w:rsid w:val="00D571EA"/>
    <w:rsid w:val="00D62132"/>
    <w:rsid w:val="00D62E50"/>
    <w:rsid w:val="00D65DE3"/>
    <w:rsid w:val="00D7203A"/>
    <w:rsid w:val="00D729A5"/>
    <w:rsid w:val="00D738FE"/>
    <w:rsid w:val="00D73B06"/>
    <w:rsid w:val="00D74DD8"/>
    <w:rsid w:val="00D7690E"/>
    <w:rsid w:val="00D7767D"/>
    <w:rsid w:val="00D82721"/>
    <w:rsid w:val="00D839E4"/>
    <w:rsid w:val="00D83CF3"/>
    <w:rsid w:val="00D85A17"/>
    <w:rsid w:val="00D86674"/>
    <w:rsid w:val="00D87B2B"/>
    <w:rsid w:val="00D93E9F"/>
    <w:rsid w:val="00D944B5"/>
    <w:rsid w:val="00D95118"/>
    <w:rsid w:val="00D9629A"/>
    <w:rsid w:val="00D969B9"/>
    <w:rsid w:val="00D97C20"/>
    <w:rsid w:val="00D97D71"/>
    <w:rsid w:val="00DA3C99"/>
    <w:rsid w:val="00DA62D3"/>
    <w:rsid w:val="00DA69C5"/>
    <w:rsid w:val="00DB0865"/>
    <w:rsid w:val="00DB3F8C"/>
    <w:rsid w:val="00DB61F1"/>
    <w:rsid w:val="00DB6B45"/>
    <w:rsid w:val="00DC2707"/>
    <w:rsid w:val="00DC3BB3"/>
    <w:rsid w:val="00DC4A05"/>
    <w:rsid w:val="00DC7297"/>
    <w:rsid w:val="00DC7B95"/>
    <w:rsid w:val="00DD268B"/>
    <w:rsid w:val="00DE4124"/>
    <w:rsid w:val="00DE7443"/>
    <w:rsid w:val="00DF0570"/>
    <w:rsid w:val="00DF7691"/>
    <w:rsid w:val="00E01D1F"/>
    <w:rsid w:val="00E06FE6"/>
    <w:rsid w:val="00E07DF4"/>
    <w:rsid w:val="00E127D1"/>
    <w:rsid w:val="00E14DE0"/>
    <w:rsid w:val="00E16947"/>
    <w:rsid w:val="00E2435B"/>
    <w:rsid w:val="00E2464D"/>
    <w:rsid w:val="00E24912"/>
    <w:rsid w:val="00E2581B"/>
    <w:rsid w:val="00E26B48"/>
    <w:rsid w:val="00E27C83"/>
    <w:rsid w:val="00E31211"/>
    <w:rsid w:val="00E3174A"/>
    <w:rsid w:val="00E342D7"/>
    <w:rsid w:val="00E35C7E"/>
    <w:rsid w:val="00E35CD5"/>
    <w:rsid w:val="00E44BE5"/>
    <w:rsid w:val="00E44DF2"/>
    <w:rsid w:val="00E45438"/>
    <w:rsid w:val="00E45C6E"/>
    <w:rsid w:val="00E46EF6"/>
    <w:rsid w:val="00E50E54"/>
    <w:rsid w:val="00E54CFB"/>
    <w:rsid w:val="00E63C92"/>
    <w:rsid w:val="00E66915"/>
    <w:rsid w:val="00E71DC2"/>
    <w:rsid w:val="00E72F79"/>
    <w:rsid w:val="00E74F70"/>
    <w:rsid w:val="00E75108"/>
    <w:rsid w:val="00E75D4B"/>
    <w:rsid w:val="00E76EFA"/>
    <w:rsid w:val="00E80D44"/>
    <w:rsid w:val="00E8273A"/>
    <w:rsid w:val="00E84BE7"/>
    <w:rsid w:val="00E86412"/>
    <w:rsid w:val="00E917A6"/>
    <w:rsid w:val="00E94B82"/>
    <w:rsid w:val="00E95696"/>
    <w:rsid w:val="00E9590E"/>
    <w:rsid w:val="00E960E0"/>
    <w:rsid w:val="00E9626F"/>
    <w:rsid w:val="00E9696A"/>
    <w:rsid w:val="00EA22E7"/>
    <w:rsid w:val="00EA569B"/>
    <w:rsid w:val="00EA6000"/>
    <w:rsid w:val="00EB0DC4"/>
    <w:rsid w:val="00EB17A8"/>
    <w:rsid w:val="00EB35F9"/>
    <w:rsid w:val="00EB43C2"/>
    <w:rsid w:val="00EB44E1"/>
    <w:rsid w:val="00EB6183"/>
    <w:rsid w:val="00EB6D8F"/>
    <w:rsid w:val="00EB71EF"/>
    <w:rsid w:val="00EB7A82"/>
    <w:rsid w:val="00EC2A80"/>
    <w:rsid w:val="00EC5B3E"/>
    <w:rsid w:val="00EC7B44"/>
    <w:rsid w:val="00EC7F72"/>
    <w:rsid w:val="00ED0D1D"/>
    <w:rsid w:val="00ED464D"/>
    <w:rsid w:val="00ED53C8"/>
    <w:rsid w:val="00EE03DE"/>
    <w:rsid w:val="00EE18AF"/>
    <w:rsid w:val="00EE1B0E"/>
    <w:rsid w:val="00EE1F74"/>
    <w:rsid w:val="00EE5E0D"/>
    <w:rsid w:val="00EF3EBA"/>
    <w:rsid w:val="00F00464"/>
    <w:rsid w:val="00F01C37"/>
    <w:rsid w:val="00F02228"/>
    <w:rsid w:val="00F07572"/>
    <w:rsid w:val="00F0769B"/>
    <w:rsid w:val="00F114AB"/>
    <w:rsid w:val="00F11979"/>
    <w:rsid w:val="00F124F7"/>
    <w:rsid w:val="00F15F8B"/>
    <w:rsid w:val="00F21A12"/>
    <w:rsid w:val="00F257D4"/>
    <w:rsid w:val="00F4217A"/>
    <w:rsid w:val="00F428DB"/>
    <w:rsid w:val="00F467D3"/>
    <w:rsid w:val="00F53801"/>
    <w:rsid w:val="00F60FE2"/>
    <w:rsid w:val="00F700D1"/>
    <w:rsid w:val="00F706AA"/>
    <w:rsid w:val="00F72195"/>
    <w:rsid w:val="00F76486"/>
    <w:rsid w:val="00F772AC"/>
    <w:rsid w:val="00F84619"/>
    <w:rsid w:val="00F84899"/>
    <w:rsid w:val="00F84CB3"/>
    <w:rsid w:val="00F85031"/>
    <w:rsid w:val="00F85D67"/>
    <w:rsid w:val="00F910F4"/>
    <w:rsid w:val="00F9471E"/>
    <w:rsid w:val="00FA1667"/>
    <w:rsid w:val="00FA43A6"/>
    <w:rsid w:val="00FA7A67"/>
    <w:rsid w:val="00FB0A0D"/>
    <w:rsid w:val="00FB29FD"/>
    <w:rsid w:val="00FB6824"/>
    <w:rsid w:val="00FD017E"/>
    <w:rsid w:val="00FD5418"/>
    <w:rsid w:val="00FE02CC"/>
    <w:rsid w:val="00FE3030"/>
    <w:rsid w:val="00FE6C14"/>
    <w:rsid w:val="00FE7620"/>
    <w:rsid w:val="00FF087B"/>
    <w:rsid w:val="00FF1987"/>
    <w:rsid w:val="00FF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81E8CC"/>
  <w15:chartTrackingRefBased/>
  <w15:docId w15:val="{98A94040-48F2-5B4A-85A8-176AB5D2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E2238"/>
    <w:rPr>
      <w:rFonts w:ascii="Times New Roman" w:eastAsia="Times New Roman" w:hAnsi="Times New Roman" w:cs="Times New Roman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2238"/>
    <w:rPr>
      <w:rFonts w:ascii="Times New Roman" w:eastAsiaTheme="minorEastAsia" w:hAnsi="Times New Roman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E2238"/>
    <w:pPr>
      <w:ind w:left="720"/>
      <w:contextualSpacing/>
    </w:pPr>
    <w:rPr>
      <w:rFonts w:ascii="Cambria" w:eastAsia="MS Mincho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 Jenewein</dc:creator>
  <cp:keywords/>
  <dc:description/>
  <cp:lastModifiedBy>Josef Jenewein</cp:lastModifiedBy>
  <cp:revision>1</cp:revision>
  <dcterms:created xsi:type="dcterms:W3CDTF">2021-09-08T07:17:00Z</dcterms:created>
  <dcterms:modified xsi:type="dcterms:W3CDTF">2021-09-08T07:17:00Z</dcterms:modified>
</cp:coreProperties>
</file>